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448F8" w14:textId="77777777" w:rsidR="00560CB9" w:rsidRPr="002E5983" w:rsidRDefault="00560CB9" w:rsidP="00560CB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2E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E598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E5983">
        <w:rPr>
          <w:rFonts w:ascii="Times New Roman" w:hAnsi="Times New Roman" w:cs="Times New Roman"/>
          <w:sz w:val="24"/>
          <w:szCs w:val="24"/>
          <w:lang w:val="en-GB"/>
        </w:rPr>
        <w:t xml:space="preserve"> Assessment of the risk of bias using the Joanna Briggs Institute critical appraisal checklist.</w:t>
      </w:r>
    </w:p>
    <w:tbl>
      <w:tblPr>
        <w:tblStyle w:val="TableGrid"/>
        <w:tblW w:w="14758" w:type="dxa"/>
        <w:tblLook w:val="04A0" w:firstRow="1" w:lastRow="0" w:firstColumn="1" w:lastColumn="0" w:noHBand="0" w:noVBand="1"/>
      </w:tblPr>
      <w:tblGrid>
        <w:gridCol w:w="2284"/>
        <w:gridCol w:w="1134"/>
        <w:gridCol w:w="1417"/>
        <w:gridCol w:w="1418"/>
        <w:gridCol w:w="1559"/>
        <w:gridCol w:w="1417"/>
        <w:gridCol w:w="1560"/>
        <w:gridCol w:w="1417"/>
        <w:gridCol w:w="1276"/>
        <w:gridCol w:w="1276"/>
      </w:tblGrid>
      <w:tr w:rsidR="00560CB9" w:rsidRPr="00886FC0" w14:paraId="0505DBBC" w14:textId="77777777" w:rsidTr="00560CB9">
        <w:tc>
          <w:tcPr>
            <w:tcW w:w="2284" w:type="dxa"/>
          </w:tcPr>
          <w:p w14:paraId="680005B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134" w:type="dxa"/>
          </w:tcPr>
          <w:p w14:paraId="63E84373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 the inclusion criteria clearly defined?</w:t>
            </w:r>
          </w:p>
        </w:tc>
        <w:tc>
          <w:tcPr>
            <w:tcW w:w="1417" w:type="dxa"/>
          </w:tcPr>
          <w:p w14:paraId="60708A4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 the subjects and the setting described in detail?</w:t>
            </w:r>
          </w:p>
        </w:tc>
        <w:tc>
          <w:tcPr>
            <w:tcW w:w="1418" w:type="dxa"/>
          </w:tcPr>
          <w:p w14:paraId="587607D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as the exposure measured in a reliable way?</w:t>
            </w:r>
          </w:p>
        </w:tc>
        <w:tc>
          <w:tcPr>
            <w:tcW w:w="1559" w:type="dxa"/>
          </w:tcPr>
          <w:p w14:paraId="431847A2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 standard criteria used to assess the condition?</w:t>
            </w:r>
          </w:p>
        </w:tc>
        <w:tc>
          <w:tcPr>
            <w:tcW w:w="1417" w:type="dxa"/>
          </w:tcPr>
          <w:p w14:paraId="1580DAFC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</w:t>
            </w:r>
            <w:proofErr w:type="spellEnd"/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confounding factors identified?</w:t>
            </w:r>
          </w:p>
        </w:tc>
        <w:tc>
          <w:tcPr>
            <w:tcW w:w="1560" w:type="dxa"/>
          </w:tcPr>
          <w:p w14:paraId="0B5DB3D1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 strategies to deal with confounding factors stated?</w:t>
            </w:r>
          </w:p>
        </w:tc>
        <w:tc>
          <w:tcPr>
            <w:tcW w:w="1417" w:type="dxa"/>
          </w:tcPr>
          <w:p w14:paraId="24C80A3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re the outcomes measured in a reliable way?</w:t>
            </w:r>
          </w:p>
        </w:tc>
        <w:tc>
          <w:tcPr>
            <w:tcW w:w="1276" w:type="dxa"/>
          </w:tcPr>
          <w:p w14:paraId="293D40D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as appropriate statistical analysis used?</w:t>
            </w:r>
          </w:p>
        </w:tc>
        <w:tc>
          <w:tcPr>
            <w:tcW w:w="1276" w:type="dxa"/>
          </w:tcPr>
          <w:p w14:paraId="2DED55E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86F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</w:tr>
      <w:tr w:rsidR="00560CB9" w:rsidRPr="00886FC0" w14:paraId="65132BF9" w14:textId="77777777" w:rsidTr="00560CB9">
        <w:tc>
          <w:tcPr>
            <w:tcW w:w="2284" w:type="dxa"/>
            <w:vAlign w:val="center"/>
          </w:tcPr>
          <w:p w14:paraId="4CCB7A16" w14:textId="7E4A115A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</w:rPr>
              <w:t>Peng et al., 2015</w:t>
            </w:r>
          </w:p>
        </w:tc>
        <w:tc>
          <w:tcPr>
            <w:tcW w:w="1134" w:type="dxa"/>
            <w:vAlign w:val="center"/>
          </w:tcPr>
          <w:p w14:paraId="35178013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19929D3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4BE66416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09A7110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FF0612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63CD10E7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4D0E5D0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3B140A6C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AE09725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688720C7" w14:textId="77777777" w:rsidTr="00560CB9">
        <w:tc>
          <w:tcPr>
            <w:tcW w:w="2284" w:type="dxa"/>
            <w:vAlign w:val="center"/>
          </w:tcPr>
          <w:p w14:paraId="2B8ADEE1" w14:textId="0F7F5B47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, 2019</w:t>
            </w:r>
          </w:p>
        </w:tc>
        <w:tc>
          <w:tcPr>
            <w:tcW w:w="1134" w:type="dxa"/>
            <w:vAlign w:val="center"/>
          </w:tcPr>
          <w:p w14:paraId="0995150A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754D60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4CA4C47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8128403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95F656C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4BC29D27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413AE7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021A0300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AF1C7B4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0F63EC8E" w14:textId="77777777" w:rsidTr="00560CB9">
        <w:tc>
          <w:tcPr>
            <w:tcW w:w="2284" w:type="dxa"/>
            <w:vAlign w:val="center"/>
          </w:tcPr>
          <w:p w14:paraId="230161B7" w14:textId="2F6B6280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</w:rPr>
              <w:t>Erre et al., 2020</w:t>
            </w:r>
          </w:p>
        </w:tc>
        <w:tc>
          <w:tcPr>
            <w:tcW w:w="1134" w:type="dxa"/>
            <w:vAlign w:val="center"/>
          </w:tcPr>
          <w:p w14:paraId="070E60C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4DA38E14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68E82AA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4376EB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D9FAD8A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41D1440D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42C740D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086CDB96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330BA32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54C8F548" w14:textId="77777777" w:rsidTr="00560CB9">
        <w:tc>
          <w:tcPr>
            <w:tcW w:w="2284" w:type="dxa"/>
            <w:vAlign w:val="center"/>
          </w:tcPr>
          <w:p w14:paraId="0776B5A4" w14:textId="00C2E368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</w:rPr>
              <w:t>Jin et al., 2021</w:t>
            </w:r>
          </w:p>
        </w:tc>
        <w:tc>
          <w:tcPr>
            <w:tcW w:w="1134" w:type="dxa"/>
            <w:vAlign w:val="center"/>
          </w:tcPr>
          <w:p w14:paraId="702314F0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CE73C84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E095B10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7F736B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1FC379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13EDA5E0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F014C2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0FD45755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0270A74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15D57D94" w14:textId="77777777" w:rsidTr="00560CB9">
        <w:tc>
          <w:tcPr>
            <w:tcW w:w="2284" w:type="dxa"/>
            <w:vAlign w:val="center"/>
          </w:tcPr>
          <w:p w14:paraId="3C76AFA3" w14:textId="16266337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</w:rPr>
              <w:t>Zhou et al., 2021</w:t>
            </w:r>
          </w:p>
        </w:tc>
        <w:tc>
          <w:tcPr>
            <w:tcW w:w="1134" w:type="dxa"/>
            <w:vAlign w:val="center"/>
          </w:tcPr>
          <w:p w14:paraId="303CC9F2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71C1891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7BE7295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E2B1247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56915D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2B78CB07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54119C2A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42A0E22E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111E045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45818153" w14:textId="77777777" w:rsidTr="00560CB9">
        <w:tc>
          <w:tcPr>
            <w:tcW w:w="2284" w:type="dxa"/>
            <w:vAlign w:val="center"/>
          </w:tcPr>
          <w:p w14:paraId="3A3F4752" w14:textId="73EC17D0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</w:rPr>
              <w:t>Song et al., 2022</w:t>
            </w:r>
          </w:p>
        </w:tc>
        <w:tc>
          <w:tcPr>
            <w:tcW w:w="1134" w:type="dxa"/>
            <w:vAlign w:val="center"/>
          </w:tcPr>
          <w:p w14:paraId="289FE33E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8DD7BD2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03E3E6E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91E0DEC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7109070D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0260624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46A70E7E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11E3C34E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9C8556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3D530FB6" w14:textId="77777777" w:rsidTr="00560CB9">
        <w:tc>
          <w:tcPr>
            <w:tcW w:w="2284" w:type="dxa"/>
            <w:vAlign w:val="center"/>
          </w:tcPr>
          <w:p w14:paraId="144B2160" w14:textId="70478356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</w:rPr>
              <w:t>Xu et al., 2022</w:t>
            </w:r>
          </w:p>
        </w:tc>
        <w:tc>
          <w:tcPr>
            <w:tcW w:w="1134" w:type="dxa"/>
            <w:vAlign w:val="center"/>
          </w:tcPr>
          <w:p w14:paraId="214C19A6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7F80AA80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0619EF5C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2C003D7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042DC0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4000555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7D76936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4DEC1EB3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66289F2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33CFCB9D" w14:textId="77777777" w:rsidTr="00560CB9">
        <w:tc>
          <w:tcPr>
            <w:tcW w:w="2284" w:type="dxa"/>
            <w:vAlign w:val="center"/>
          </w:tcPr>
          <w:p w14:paraId="368E8A44" w14:textId="7995DAD1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Obaid et al., 2023</w:t>
            </w:r>
          </w:p>
        </w:tc>
        <w:tc>
          <w:tcPr>
            <w:tcW w:w="1134" w:type="dxa"/>
            <w:vAlign w:val="center"/>
          </w:tcPr>
          <w:p w14:paraId="155B21AE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6427D4E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67202ADD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81944EA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C759CAC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27086042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07617B6D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41C8C7F5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61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ABE72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</w:tr>
      <w:tr w:rsidR="00560CB9" w:rsidRPr="00886FC0" w14:paraId="0BAF755A" w14:textId="77777777" w:rsidTr="00560CB9">
        <w:tc>
          <w:tcPr>
            <w:tcW w:w="2284" w:type="dxa"/>
          </w:tcPr>
          <w:p w14:paraId="45C316F5" w14:textId="333B17F7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Chandrashekara et al., 2015</w:t>
            </w:r>
          </w:p>
        </w:tc>
        <w:tc>
          <w:tcPr>
            <w:tcW w:w="1134" w:type="dxa"/>
            <w:vAlign w:val="center"/>
          </w:tcPr>
          <w:p w14:paraId="6854956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FF5BAC3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610A92D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6DB057A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11FDD84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5E81D2D0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358168CE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409E6840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81228A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42B62A80" w14:textId="77777777" w:rsidTr="00560CB9">
        <w:tc>
          <w:tcPr>
            <w:tcW w:w="2284" w:type="dxa"/>
          </w:tcPr>
          <w:p w14:paraId="6535C4E0" w14:textId="30297E09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emalante et al., 2020</w:t>
            </w:r>
          </w:p>
        </w:tc>
        <w:tc>
          <w:tcPr>
            <w:tcW w:w="1134" w:type="dxa"/>
            <w:vAlign w:val="center"/>
          </w:tcPr>
          <w:p w14:paraId="5ACEB4A4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46F4EDAA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3D4E76CA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62FE9A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77240721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3C327E2A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781EF0CA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560865ED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B3B0832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10DE2C71" w14:textId="77777777" w:rsidTr="00560CB9">
        <w:tc>
          <w:tcPr>
            <w:tcW w:w="2284" w:type="dxa"/>
          </w:tcPr>
          <w:p w14:paraId="61893D26" w14:textId="56D0250A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Dechanuwong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et al, </w:t>
            </w: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21</w:t>
            </w:r>
          </w:p>
        </w:tc>
        <w:tc>
          <w:tcPr>
            <w:tcW w:w="1134" w:type="dxa"/>
            <w:vAlign w:val="center"/>
          </w:tcPr>
          <w:p w14:paraId="68FBD40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2002596E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52D839E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0E1EEFC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3E1AC03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60" w:type="dxa"/>
          </w:tcPr>
          <w:p w14:paraId="1390DF8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7DD3D14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3D7CF0B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D6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D2BB57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0A70517F" w14:textId="77777777" w:rsidTr="00560CB9">
        <w:tc>
          <w:tcPr>
            <w:tcW w:w="2284" w:type="dxa"/>
          </w:tcPr>
          <w:p w14:paraId="365BAF29" w14:textId="66C9A676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</w:rPr>
              <w:t>Lijuan et al., 2021</w:t>
            </w:r>
          </w:p>
        </w:tc>
        <w:tc>
          <w:tcPr>
            <w:tcW w:w="1134" w:type="dxa"/>
            <w:vAlign w:val="center"/>
          </w:tcPr>
          <w:p w14:paraId="765B9600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296839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53435953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59C6AFB3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64F4B1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1B0125ED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1618A3C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4A4FE95A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6B7F64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314A5FD4" w14:textId="77777777" w:rsidTr="00560CB9">
        <w:tc>
          <w:tcPr>
            <w:tcW w:w="2284" w:type="dxa"/>
          </w:tcPr>
          <w:p w14:paraId="11F33C19" w14:textId="4B514F24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</w:rPr>
              <w:t>Taha et al., 2022</w:t>
            </w:r>
          </w:p>
        </w:tc>
        <w:tc>
          <w:tcPr>
            <w:tcW w:w="1134" w:type="dxa"/>
            <w:vAlign w:val="center"/>
          </w:tcPr>
          <w:p w14:paraId="3B553F15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5061E4B7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56902362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72AA5DCF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0CDDCE0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3435B7BD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0BD6954C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422A2A99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6B10CF1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047C07A1" w14:textId="77777777" w:rsidTr="00560CB9">
        <w:tc>
          <w:tcPr>
            <w:tcW w:w="2284" w:type="dxa"/>
          </w:tcPr>
          <w:p w14:paraId="0D4B1F89" w14:textId="15807D5D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El-Husseiny et al., 2023</w:t>
            </w:r>
          </w:p>
        </w:tc>
        <w:tc>
          <w:tcPr>
            <w:tcW w:w="1134" w:type="dxa"/>
            <w:vAlign w:val="center"/>
          </w:tcPr>
          <w:p w14:paraId="1605843E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6CAEFE36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05B4698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8AFFB21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3241E686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25356BBD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0D72E8F6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0C5FDACB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45964C7" w14:textId="77777777" w:rsidR="00560CB9" w:rsidRPr="00886FC0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  <w:tr w:rsidR="00560CB9" w:rsidRPr="00886FC0" w14:paraId="039801FF" w14:textId="77777777" w:rsidTr="00560CB9">
        <w:tc>
          <w:tcPr>
            <w:tcW w:w="2284" w:type="dxa"/>
          </w:tcPr>
          <w:p w14:paraId="253D5D18" w14:textId="54403F59" w:rsidR="00560CB9" w:rsidRPr="005E55FA" w:rsidRDefault="00560CB9" w:rsidP="00B0150D">
            <w:pPr>
              <w:snapToGrid w:val="0"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5FA">
              <w:rPr>
                <w:rFonts w:ascii="Times New Roman" w:hAnsi="Times New Roman" w:cs="Times New Roman"/>
                <w:noProof/>
                <w:sz w:val="18"/>
                <w:szCs w:val="18"/>
              </w:rPr>
              <w:t>Elsayed et al., 2023</w:t>
            </w:r>
          </w:p>
        </w:tc>
        <w:tc>
          <w:tcPr>
            <w:tcW w:w="1134" w:type="dxa"/>
            <w:vAlign w:val="center"/>
          </w:tcPr>
          <w:p w14:paraId="3E291EA3" w14:textId="77777777" w:rsidR="00560CB9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4A89208A" w14:textId="77777777" w:rsidR="00560CB9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09B2395C" w14:textId="77777777" w:rsidR="00560CB9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</w:tcPr>
          <w:p w14:paraId="154F2F21" w14:textId="77777777" w:rsidR="00560CB9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</w:tcPr>
          <w:p w14:paraId="19CFBB04" w14:textId="77777777" w:rsidR="00560CB9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</w:tcPr>
          <w:p w14:paraId="51463A81" w14:textId="77777777" w:rsidR="00560CB9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</w:tcPr>
          <w:p w14:paraId="0E3F4D98" w14:textId="77777777" w:rsidR="00560CB9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</w:tcPr>
          <w:p w14:paraId="2D9074D2" w14:textId="77777777" w:rsidR="00560CB9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9DE6366" w14:textId="77777777" w:rsidR="00560CB9" w:rsidRDefault="00560CB9" w:rsidP="00B0150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</w:tr>
    </w:tbl>
    <w:p w14:paraId="7991411D" w14:textId="77777777" w:rsidR="00560CB9" w:rsidRDefault="00560CB9" w:rsidP="00702B3C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47BFF8D" w14:textId="77777777" w:rsidR="00560CB9" w:rsidRDefault="00560CB9"/>
    <w:p w14:paraId="3407B464" w14:textId="77777777" w:rsidR="00A739A5" w:rsidRDefault="00A739A5"/>
    <w:sectPr w:rsidR="00A739A5" w:rsidSect="002C39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0CB9"/>
    <w:rsid w:val="00083A65"/>
    <w:rsid w:val="00083A71"/>
    <w:rsid w:val="000A7187"/>
    <w:rsid w:val="00203E68"/>
    <w:rsid w:val="002057C7"/>
    <w:rsid w:val="00250CE9"/>
    <w:rsid w:val="002C39A0"/>
    <w:rsid w:val="002F58DB"/>
    <w:rsid w:val="00362D6D"/>
    <w:rsid w:val="004A1BFB"/>
    <w:rsid w:val="00560CB9"/>
    <w:rsid w:val="006A4E60"/>
    <w:rsid w:val="006D6F48"/>
    <w:rsid w:val="007109AC"/>
    <w:rsid w:val="007418E1"/>
    <w:rsid w:val="007F0FAA"/>
    <w:rsid w:val="0081104D"/>
    <w:rsid w:val="008C0333"/>
    <w:rsid w:val="00996913"/>
    <w:rsid w:val="009E1AAD"/>
    <w:rsid w:val="00A039DE"/>
    <w:rsid w:val="00A5659B"/>
    <w:rsid w:val="00A739A5"/>
    <w:rsid w:val="00AA6E26"/>
    <w:rsid w:val="00AC755F"/>
    <w:rsid w:val="00B1784C"/>
    <w:rsid w:val="00BD2A86"/>
    <w:rsid w:val="00C173D3"/>
    <w:rsid w:val="00C620D5"/>
    <w:rsid w:val="00C64514"/>
    <w:rsid w:val="00CA0E24"/>
    <w:rsid w:val="00D35A80"/>
    <w:rsid w:val="00DB65F1"/>
    <w:rsid w:val="00E43BA5"/>
    <w:rsid w:val="00E60FC0"/>
    <w:rsid w:val="00F125C6"/>
    <w:rsid w:val="00F205E0"/>
    <w:rsid w:val="00F5166B"/>
    <w:rsid w:val="00F9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76A45"/>
  <w15:chartTrackingRefBased/>
  <w15:docId w15:val="{2EFB98DE-22AA-BE45-AECD-63418B356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CB9"/>
    <w:pPr>
      <w:spacing w:after="160"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C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C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CB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CB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CB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CB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CB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CB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CB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  <w:rsid w:val="00560CB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60CB9"/>
  </w:style>
  <w:style w:type="character" w:customStyle="1" w:styleId="Heading1Char">
    <w:name w:val="Heading 1 Char"/>
    <w:basedOn w:val="DefaultParagraphFont"/>
    <w:link w:val="Heading1"/>
    <w:uiPriority w:val="9"/>
    <w:rsid w:val="00560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C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560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CB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560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CB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560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CB9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560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C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60CB9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1</cp:revision>
  <dcterms:created xsi:type="dcterms:W3CDTF">2024-04-11T09:41:00Z</dcterms:created>
  <dcterms:modified xsi:type="dcterms:W3CDTF">2024-04-11T09:44:00Z</dcterms:modified>
</cp:coreProperties>
</file>